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46A1D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3781425"/>
            <wp:effectExtent l="0" t="0" r="6350" b="0"/>
            <wp:docPr id="1" name="图片 1" descr="GC-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C-M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809AB"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Fig. S1.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EICs of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kern w:val="0"/>
          <w:sz w:val="24"/>
        </w:rPr>
        <w:t>nalytes (cyperene/cyperotundone) in RCR and VCR. A: HS-GC-MS Chromatogram of RCR, B: HS-GC-MS Chromatogram of VCR. 1: Cyperene, 2: Cyperotundone.</w:t>
      </w:r>
      <w:bookmarkStart w:id="0" w:name="_GoBack"/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3C5E03"/>
    <w:rsid w:val="17BB45C2"/>
    <w:rsid w:val="6F2C4671"/>
    <w:rsid w:val="723C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annotation reference"/>
    <w:basedOn w:val="4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140</Characters>
  <Lines>0</Lines>
  <Paragraphs>0</Paragraphs>
  <TotalTime>0</TotalTime>
  <ScaleCrop>false</ScaleCrop>
  <LinksUpToDate>false</LinksUpToDate>
  <CharactersWithSpaces>16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5:15:00Z</dcterms:created>
  <dc:creator>企昂昂</dc:creator>
  <cp:lastModifiedBy>企昂昂</cp:lastModifiedBy>
  <dcterms:modified xsi:type="dcterms:W3CDTF">2025-11-29T08:4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F4A71603B57441F8E33635EB24B35E1_11</vt:lpwstr>
  </property>
  <property fmtid="{D5CDD505-2E9C-101B-9397-08002B2CF9AE}" pid="4" name="KSOTemplateDocerSaveRecord">
    <vt:lpwstr>eyJoZGlkIjoiNzI1MzljODBiNDliMzEyMzFlZWNlN2EzYjU0N2YzMWEiLCJ1c2VySWQiOiI4NDc2MDU5NDQifQ==</vt:lpwstr>
  </property>
</Properties>
</file>